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4E7BE" w14:textId="77777777" w:rsidR="002533DC" w:rsidRPr="002533DC" w:rsidRDefault="00C43356" w:rsidP="002533DC">
      <w:pPr>
        <w:pStyle w:val="Heading3"/>
      </w:pPr>
      <w:r>
        <w:t>Table S1. Subject e</w:t>
      </w:r>
      <w:r w:rsidR="002533DC" w:rsidRPr="002533DC">
        <w:t xml:space="preserve">nrollment </w:t>
      </w:r>
      <w:r>
        <w:t>for peptide library scree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720"/>
        <w:gridCol w:w="1080"/>
        <w:gridCol w:w="1260"/>
        <w:gridCol w:w="1530"/>
      </w:tblGrid>
      <w:tr w:rsidR="002533DC" w:rsidRPr="002533DC" w14:paraId="5FDDCE7E" w14:textId="77777777" w:rsidTr="009F00E1">
        <w:tc>
          <w:tcPr>
            <w:tcW w:w="2268" w:type="dxa"/>
            <w:vAlign w:val="center"/>
          </w:tcPr>
          <w:p w14:paraId="786B3218" w14:textId="77777777" w:rsidR="002533DC" w:rsidRPr="002533DC" w:rsidRDefault="002533DC" w:rsidP="009F00E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36DCD43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Goal</w:t>
            </w:r>
          </w:p>
        </w:tc>
        <w:tc>
          <w:tcPr>
            <w:tcW w:w="1080" w:type="dxa"/>
            <w:vAlign w:val="center"/>
          </w:tcPr>
          <w:p w14:paraId="666857A2" w14:textId="46E813C6" w:rsidR="002533DC" w:rsidRPr="00FD211A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533DC">
              <w:rPr>
                <w:color w:val="000000"/>
                <w:sz w:val="20"/>
                <w:szCs w:val="20"/>
              </w:rPr>
              <w:t>Screened</w:t>
            </w:r>
            <w:r w:rsidR="00FD211A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vAlign w:val="center"/>
          </w:tcPr>
          <w:p w14:paraId="4BF6C8F4" w14:textId="17399978" w:rsidR="002533DC" w:rsidRPr="00FD211A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533DC">
              <w:rPr>
                <w:color w:val="000000"/>
                <w:sz w:val="20"/>
                <w:szCs w:val="20"/>
              </w:rPr>
              <w:t>Apheresed</w:t>
            </w:r>
            <w:r w:rsidR="00FD211A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vAlign w:val="center"/>
          </w:tcPr>
          <w:p w14:paraId="55881015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Successful donor screens</w:t>
            </w:r>
          </w:p>
        </w:tc>
      </w:tr>
      <w:tr w:rsidR="002533DC" w:rsidRPr="002533DC" w14:paraId="6A5DC8B2" w14:textId="77777777" w:rsidTr="009F00E1">
        <w:tc>
          <w:tcPr>
            <w:tcW w:w="2268" w:type="dxa"/>
            <w:vAlign w:val="center"/>
          </w:tcPr>
          <w:p w14:paraId="5B47A1F2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LTBI Caucasian</w:t>
            </w:r>
          </w:p>
        </w:tc>
        <w:tc>
          <w:tcPr>
            <w:tcW w:w="720" w:type="dxa"/>
            <w:vAlign w:val="center"/>
          </w:tcPr>
          <w:p w14:paraId="661CA983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749FF64E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vAlign w:val="center"/>
          </w:tcPr>
          <w:p w14:paraId="37B907DF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506FC177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6</w:t>
            </w:r>
          </w:p>
        </w:tc>
      </w:tr>
      <w:tr w:rsidR="002533DC" w:rsidRPr="002533DC" w14:paraId="7F7ECF0D" w14:textId="77777777" w:rsidTr="009F00E1">
        <w:tc>
          <w:tcPr>
            <w:tcW w:w="2268" w:type="dxa"/>
            <w:vAlign w:val="center"/>
          </w:tcPr>
          <w:p w14:paraId="2AE94608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LTBI SE Asian</w:t>
            </w:r>
          </w:p>
        </w:tc>
        <w:tc>
          <w:tcPr>
            <w:tcW w:w="720" w:type="dxa"/>
            <w:vAlign w:val="center"/>
          </w:tcPr>
          <w:p w14:paraId="523073ED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27DC2ED4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vAlign w:val="center"/>
          </w:tcPr>
          <w:p w14:paraId="44FD4BCA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445156E1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5</w:t>
            </w:r>
          </w:p>
        </w:tc>
      </w:tr>
      <w:tr w:rsidR="002533DC" w:rsidRPr="002533DC" w14:paraId="18D123FD" w14:textId="77777777" w:rsidTr="009F00E1">
        <w:tc>
          <w:tcPr>
            <w:tcW w:w="2268" w:type="dxa"/>
            <w:vAlign w:val="center"/>
          </w:tcPr>
          <w:p w14:paraId="3EDA1358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LTBI African American</w:t>
            </w:r>
          </w:p>
        </w:tc>
        <w:tc>
          <w:tcPr>
            <w:tcW w:w="720" w:type="dxa"/>
            <w:vAlign w:val="center"/>
          </w:tcPr>
          <w:p w14:paraId="4F24E6EB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55BB97F1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vAlign w:val="center"/>
          </w:tcPr>
          <w:p w14:paraId="18C0D8D6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394B4CE1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4</w:t>
            </w:r>
          </w:p>
        </w:tc>
      </w:tr>
      <w:tr w:rsidR="002533DC" w:rsidRPr="002533DC" w14:paraId="243F203A" w14:textId="77777777" w:rsidTr="009F00E1">
        <w:tc>
          <w:tcPr>
            <w:tcW w:w="2268" w:type="dxa"/>
            <w:vAlign w:val="center"/>
          </w:tcPr>
          <w:p w14:paraId="2A5E68FE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Active TB</w:t>
            </w:r>
          </w:p>
        </w:tc>
        <w:tc>
          <w:tcPr>
            <w:tcW w:w="720" w:type="dxa"/>
            <w:vAlign w:val="center"/>
          </w:tcPr>
          <w:p w14:paraId="02EEA813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18B2A58A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1885614D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14:paraId="4FF27A00" w14:textId="77777777" w:rsidR="002533DC" w:rsidRPr="002533DC" w:rsidRDefault="002533DC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2533DC">
              <w:rPr>
                <w:color w:val="000000"/>
                <w:sz w:val="20"/>
                <w:szCs w:val="20"/>
              </w:rPr>
              <w:t>5</w:t>
            </w:r>
          </w:p>
        </w:tc>
      </w:tr>
      <w:tr w:rsidR="000F40EE" w:rsidRPr="002533DC" w14:paraId="2DE0579B" w14:textId="77777777" w:rsidTr="009F00E1">
        <w:tc>
          <w:tcPr>
            <w:tcW w:w="2268" w:type="dxa"/>
            <w:vAlign w:val="center"/>
          </w:tcPr>
          <w:p w14:paraId="2362527B" w14:textId="128D94ED" w:rsidR="000F40EE" w:rsidRPr="002533DC" w:rsidRDefault="000F40EE" w:rsidP="009F00E1">
            <w:pPr>
              <w:autoSpaceDE w:val="0"/>
              <w:autoSpaceDN w:val="0"/>
              <w:adjustRightInd w:val="0"/>
              <w:spacing w:line="288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  <w:vAlign w:val="center"/>
          </w:tcPr>
          <w:p w14:paraId="0E030916" w14:textId="5C9703BD" w:rsidR="000F40EE" w:rsidRPr="002533DC" w:rsidRDefault="000F40EE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vAlign w:val="center"/>
          </w:tcPr>
          <w:p w14:paraId="258040A6" w14:textId="287759FB" w:rsidR="000F40EE" w:rsidRPr="002533DC" w:rsidRDefault="000F40EE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0" w:type="dxa"/>
            <w:vAlign w:val="center"/>
          </w:tcPr>
          <w:p w14:paraId="443CE7DC" w14:textId="05C3B061" w:rsidR="000F40EE" w:rsidRPr="002533DC" w:rsidRDefault="000F40EE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  <w:vAlign w:val="center"/>
          </w:tcPr>
          <w:p w14:paraId="6F97CEAB" w14:textId="3F522393" w:rsidR="000F40EE" w:rsidRPr="002533DC" w:rsidRDefault="000F40EE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 w:rsidR="000F40EE" w:rsidRPr="002533DC" w14:paraId="1EBFA84E" w14:textId="77777777" w:rsidTr="00F96849">
        <w:tc>
          <w:tcPr>
            <w:tcW w:w="6858" w:type="dxa"/>
            <w:gridSpan w:val="5"/>
            <w:vAlign w:val="center"/>
          </w:tcPr>
          <w:p w14:paraId="3DF874CD" w14:textId="253746B7" w:rsidR="00FD211A" w:rsidRDefault="00FD211A" w:rsidP="00FD211A">
            <w:pPr>
              <w:autoSpaceDE w:val="0"/>
              <w:autoSpaceDN w:val="0"/>
              <w:adjustRightInd w:val="0"/>
              <w:spacing w:line="288" w:lineRule="auto"/>
              <w:jc w:val="left"/>
              <w:textAlignment w:val="center"/>
            </w:pPr>
            <w:r>
              <w:rPr>
                <w:vertAlign w:val="superscript"/>
              </w:rPr>
              <w:t>1</w:t>
            </w:r>
            <w:r>
              <w:t>Of the 44 individuals who failed screening, 10 individuals demonstrated unacceptable background of CD8</w:t>
            </w:r>
            <w:r w:rsidRPr="00CE713B">
              <w:rPr>
                <w:vertAlign w:val="superscript"/>
              </w:rPr>
              <w:t>+</w:t>
            </w:r>
            <w:r>
              <w:t xml:space="preserve"> T cells in the IFN-</w:t>
            </w:r>
            <w:r>
              <w:sym w:font="Symbol" w:char="F067"/>
            </w:r>
            <w:r>
              <w:t xml:space="preserve"> ELISPOT assay, and 34 individuals with a self-reported positive TST, did not demonstrate CD4</w:t>
            </w:r>
            <w:r w:rsidRPr="00AF7668">
              <w:rPr>
                <w:vertAlign w:val="superscript"/>
              </w:rPr>
              <w:t>+</w:t>
            </w:r>
            <w:r>
              <w:t xml:space="preserve"> T cell responses to ESAT6 or CFP10 in PBMC, which may be due to false positive TST results, the reasons for which include prior BCG immunization, exposure to environmental non-tuberculosis mycobacteria, or inappropriate TST placement. </w:t>
            </w:r>
            <w:r w:rsidR="00314F79" w:rsidRPr="005B31B5">
              <w:t>While not</w:t>
            </w:r>
            <w:r w:rsidR="00A94F0F" w:rsidRPr="005B31B5">
              <w:t xml:space="preserve"> </w:t>
            </w:r>
            <w:r w:rsidR="00314F79" w:rsidRPr="005B31B5">
              <w:t>criteria</w:t>
            </w:r>
            <w:r w:rsidR="00A47EE9" w:rsidRPr="005B31B5">
              <w:t xml:space="preserve"> for a successful screen, all 5 active TB subjects demonstrated ESAT6 or CFP10-specific T cell responses in PBMC.</w:t>
            </w:r>
            <w:bookmarkStart w:id="0" w:name="_GoBack"/>
            <w:bookmarkEnd w:id="0"/>
          </w:p>
          <w:p w14:paraId="14489554" w14:textId="20A5E311" w:rsidR="00FD211A" w:rsidRDefault="00FD211A" w:rsidP="00FD211A">
            <w:pPr>
              <w:autoSpaceDE w:val="0"/>
              <w:autoSpaceDN w:val="0"/>
              <w:adjustRightInd w:val="0"/>
              <w:spacing w:line="288" w:lineRule="auto"/>
              <w:jc w:val="left"/>
              <w:textAlignment w:val="center"/>
            </w:pPr>
            <w:r>
              <w:rPr>
                <w:vertAlign w:val="superscript"/>
              </w:rPr>
              <w:t>2</w:t>
            </w:r>
            <w:r>
              <w:t xml:space="preserve">For subjects who were </w:t>
            </w:r>
            <w:proofErr w:type="spellStart"/>
            <w:r>
              <w:t>apheresed</w:t>
            </w:r>
            <w:proofErr w:type="spellEnd"/>
            <w:r>
              <w:t xml:space="preserve"> but who had failed donor screens, there was insufficient </w:t>
            </w:r>
            <w:proofErr w:type="spellStart"/>
            <w:r>
              <w:t>leukapheresis</w:t>
            </w:r>
            <w:proofErr w:type="spellEnd"/>
            <w:r>
              <w:t xml:space="preserve"> product to complete the library screen (</w:t>
            </w:r>
            <w:r w:rsidRPr="00A61D0E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>
              <w:t>=5) or the library screen was not interpretable due to CD8</w:t>
            </w:r>
            <w:r w:rsidRPr="00B36AB1">
              <w:rPr>
                <w:vertAlign w:val="superscript"/>
              </w:rPr>
              <w:t>+</w:t>
            </w:r>
            <w:r>
              <w:t xml:space="preserve"> T cell background (</w:t>
            </w:r>
            <w:r w:rsidRPr="00A61D0E">
              <w:rPr>
                <w:i/>
              </w:rPr>
              <w:t>n</w:t>
            </w:r>
            <w:r>
              <w:t xml:space="preserve"> = 2).</w:t>
            </w:r>
          </w:p>
          <w:p w14:paraId="5D40EC8C" w14:textId="619C5278" w:rsidR="00FD211A" w:rsidRPr="002533DC" w:rsidRDefault="00FD211A" w:rsidP="009F00E1">
            <w:pPr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</w:p>
        </w:tc>
      </w:tr>
    </w:tbl>
    <w:p w14:paraId="39A86BF6" w14:textId="77777777" w:rsidR="00CF15EA" w:rsidRPr="002533DC" w:rsidRDefault="00CF15EA"/>
    <w:sectPr w:rsidR="00CF15EA" w:rsidRPr="002533DC" w:rsidSect="00CF15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3DC"/>
    <w:rsid w:val="000F40EE"/>
    <w:rsid w:val="002533DC"/>
    <w:rsid w:val="00314F79"/>
    <w:rsid w:val="005B31B5"/>
    <w:rsid w:val="006F0506"/>
    <w:rsid w:val="00726DDB"/>
    <w:rsid w:val="00A47EE9"/>
    <w:rsid w:val="00A94F0F"/>
    <w:rsid w:val="00C43356"/>
    <w:rsid w:val="00CF15EA"/>
    <w:rsid w:val="00FD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6696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3DC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3DC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33DC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59"/>
    <w:rsid w:val="002533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F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7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3DC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3DC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33DC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59"/>
    <w:rsid w:val="002533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F7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Macintosh Word</Application>
  <DocSecurity>0</DocSecurity>
  <Lines>7</Lines>
  <Paragraphs>2</Paragraphs>
  <ScaleCrop>false</ScaleCrop>
  <Company>OHSU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Lewinsohn</dc:creator>
  <cp:keywords/>
  <dc:description/>
  <cp:lastModifiedBy>Deborah Lewinsohn</cp:lastModifiedBy>
  <cp:revision>3</cp:revision>
  <dcterms:created xsi:type="dcterms:W3CDTF">2017-01-17T21:17:00Z</dcterms:created>
  <dcterms:modified xsi:type="dcterms:W3CDTF">2017-01-17T21:17:00Z</dcterms:modified>
</cp:coreProperties>
</file>